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Additional file 1. Samples used for sequencing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00430</wp:posOffset>
                </wp:positionH>
                <wp:positionV relativeFrom="page">
                  <wp:posOffset>1243330</wp:posOffset>
                </wp:positionV>
                <wp:extent cx="3751580" cy="2292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1580" cy="2292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40"/>
                              <w:gridCol w:w="1627"/>
                              <w:gridCol w:w="1276"/>
                              <w:gridCol w:w="945"/>
                              <w:gridCol w:w="112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eastAsia="de-DE"/>
                                    </w:rPr>
                                    <w:t>pool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eastAsia="de-DE"/>
                                    </w:rPr>
                                    <w:t>sample no.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eastAsia="de-DE"/>
                                    </w:rPr>
                                    <w:t>tissue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eastAsia="de-DE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lang w:eastAsia="de-DE"/>
                                    </w:rPr>
                                    <w:t>age (y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old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epidermi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epidermi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epidermi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epidermi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epidermi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young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epidermi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epidermi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epidermi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epidermi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epidermis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de-DE"/>
                                    </w:rPr>
                                    <w:t>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5.4pt;height:180.5pt;mso-wrap-distance-left:7.05pt;mso-wrap-distance-right:7.05pt;mso-wrap-distance-top:0pt;mso-wrap-distance-bottom:0pt;margin-top:97.9pt;mso-position-vertical-relative:page;margin-left:70.9pt;mso-position-horizontal-relative:page">
                <v:fill opacity="0f"/>
                <v:textbox inset="0in,0in,0in,0in">
                  <w:txbxContent>
                    <w:tbl>
                      <w:tblPr>
                        <w:tblW w:w="59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40"/>
                        <w:gridCol w:w="1627"/>
                        <w:gridCol w:w="1276"/>
                        <w:gridCol w:w="945"/>
                        <w:gridCol w:w="112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eastAsia="de-DE"/>
                              </w:rPr>
                              <w:t>pool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eastAsia="de-DE"/>
                              </w:rPr>
                              <w:t>sample no.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eastAsia="de-DE"/>
                              </w:rPr>
                              <w:t>tissue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eastAsia="de-DE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lang w:eastAsia="de-DE"/>
                              </w:rPr>
                              <w:t>age (y.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old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epidermi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epidermi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epidermi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epidermi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epidermi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young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epidermi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epidermi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epidermi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epidermi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epidermis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de-DE"/>
                              </w:rPr>
                              <w:t>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08:31:00Z</dcterms:created>
  <dc:creator>GroennigerE</dc:creator>
  <dc:description/>
  <cp:keywords/>
  <dc:language>en-US</dc:language>
  <cp:lastModifiedBy>Frank Lyko</cp:lastModifiedBy>
  <dcterms:modified xsi:type="dcterms:W3CDTF">2013-07-22T12:56:00Z</dcterms:modified>
  <cp:revision>4</cp:revision>
  <dc:subject/>
  <dc:title/>
</cp:coreProperties>
</file>